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B6B" w:rsidRPr="00A43B6B" w:rsidRDefault="00A43B6B" w:rsidP="00C86181">
      <w:pPr>
        <w:spacing w:after="120" w:line="480" w:lineRule="auto"/>
        <w:rPr>
          <w:rFonts w:ascii="Times New Roman" w:hAnsi="Times New Roman"/>
          <w:b/>
          <w:lang w:val="en-US" w:eastAsia="de-DE"/>
        </w:rPr>
      </w:pPr>
      <w:bookmarkStart w:id="0" w:name="_GoBack"/>
      <w:r w:rsidRPr="00A43B6B">
        <w:rPr>
          <w:rFonts w:ascii="Times New Roman" w:hAnsi="Times New Roman"/>
          <w:b/>
          <w:lang w:val="en-US" w:eastAsia="de-DE"/>
        </w:rPr>
        <w:t xml:space="preserve">Table S1: </w:t>
      </w:r>
      <w:r w:rsidR="005413B4">
        <w:rPr>
          <w:rFonts w:ascii="Times New Roman" w:hAnsi="Times New Roman"/>
          <w:b/>
          <w:lang w:val="en-US" w:eastAsia="de-DE"/>
        </w:rPr>
        <w:t>Ingredients</w:t>
      </w:r>
      <w:r w:rsidRPr="00A43B6B">
        <w:rPr>
          <w:rFonts w:ascii="Times New Roman" w:hAnsi="Times New Roman"/>
          <w:b/>
          <w:lang w:val="en-US" w:eastAsia="de-DE"/>
        </w:rPr>
        <w:t xml:space="preserve"> of </w:t>
      </w:r>
      <w:r w:rsidR="005413B4">
        <w:rPr>
          <w:rFonts w:ascii="Times New Roman" w:hAnsi="Times New Roman"/>
          <w:b/>
          <w:lang w:val="en-US" w:eastAsia="de-DE"/>
        </w:rPr>
        <w:t xml:space="preserve">the </w:t>
      </w:r>
      <w:r w:rsidRPr="00A43B6B">
        <w:rPr>
          <w:rFonts w:ascii="Times New Roman" w:hAnsi="Times New Roman"/>
          <w:b/>
          <w:lang w:val="en-US" w:eastAsia="de-DE"/>
        </w:rPr>
        <w:t>experimental die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946"/>
        <w:gridCol w:w="2303"/>
        <w:gridCol w:w="2303"/>
      </w:tblGrid>
      <w:tr w:rsidR="00A43B6B" w:rsidRPr="00A43B6B" w:rsidTr="00C86181">
        <w:tc>
          <w:tcPr>
            <w:tcW w:w="26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A43B6B" w:rsidRPr="00DB6D37" w:rsidRDefault="00A43B6B" w:rsidP="003B6A2B">
            <w:pPr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DB6D37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Ingredients</w:t>
            </w:r>
            <w:r w:rsidR="003B6A2B" w:rsidRPr="00DB6D37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 xml:space="preserve"> (%)</w:t>
            </w:r>
          </w:p>
        </w:tc>
        <w:tc>
          <w:tcPr>
            <w:tcW w:w="6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43B6B" w:rsidRPr="00DB6D37" w:rsidRDefault="00A43B6B" w:rsidP="003B6A2B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DB6D37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Diet</w:t>
            </w:r>
          </w:p>
        </w:tc>
      </w:tr>
      <w:tr w:rsidR="00A43B6B" w:rsidRPr="00A43B6B" w:rsidTr="00C86181">
        <w:tc>
          <w:tcPr>
            <w:tcW w:w="2660" w:type="dxa"/>
            <w:vMerge/>
            <w:tcBorders>
              <w:bottom w:val="single" w:sz="4" w:space="0" w:color="auto"/>
            </w:tcBorders>
          </w:tcPr>
          <w:p w:rsidR="00A43B6B" w:rsidRPr="00DB6D37" w:rsidRDefault="00A43B6B" w:rsidP="003B6A2B">
            <w:pPr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:rsidR="00A43B6B" w:rsidRPr="00DB6D37" w:rsidRDefault="00A43B6B" w:rsidP="003B6A2B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DB6D37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Control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A43B6B" w:rsidRPr="00DB6D37" w:rsidRDefault="00A43B6B" w:rsidP="003B6A2B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DB6D37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L2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A43B6B" w:rsidRPr="00DB6D37" w:rsidRDefault="00A43B6B" w:rsidP="003B6A2B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DB6D37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L4</w:t>
            </w:r>
          </w:p>
        </w:tc>
      </w:tr>
      <w:tr w:rsidR="003B6A2B" w:rsidRPr="00A43B6B" w:rsidTr="00C86181">
        <w:tc>
          <w:tcPr>
            <w:tcW w:w="2660" w:type="dxa"/>
            <w:tcBorders>
              <w:top w:val="single" w:sz="4" w:space="0" w:color="auto"/>
            </w:tcBorders>
          </w:tcPr>
          <w:p w:rsidR="003B6A2B" w:rsidRPr="00DB6D37" w:rsidRDefault="003B6A2B" w:rsidP="003B6A2B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6D37">
              <w:rPr>
                <w:rFonts w:ascii="Times New Roman" w:hAnsi="Times New Roman"/>
                <w:sz w:val="24"/>
                <w:szCs w:val="24"/>
                <w:lang w:val="en-US"/>
              </w:rPr>
              <w:t>Wheat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25.9</w:t>
            </w:r>
          </w:p>
        </w:tc>
      </w:tr>
      <w:tr w:rsidR="003B6A2B" w:rsidRPr="00A43B6B" w:rsidTr="00C86181">
        <w:tc>
          <w:tcPr>
            <w:tcW w:w="2660" w:type="dxa"/>
          </w:tcPr>
          <w:p w:rsidR="003B6A2B" w:rsidRPr="00DB6D37" w:rsidRDefault="003B6A2B" w:rsidP="003B6A2B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6D37">
              <w:rPr>
                <w:rFonts w:ascii="Times New Roman" w:hAnsi="Times New Roman"/>
                <w:sz w:val="24"/>
                <w:szCs w:val="24"/>
                <w:lang w:val="en-US"/>
              </w:rPr>
              <w:t>Barley</w:t>
            </w:r>
          </w:p>
        </w:tc>
        <w:tc>
          <w:tcPr>
            <w:tcW w:w="1946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03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03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3B6A2B" w:rsidRPr="00A43B6B" w:rsidTr="00C86181">
        <w:tc>
          <w:tcPr>
            <w:tcW w:w="2660" w:type="dxa"/>
          </w:tcPr>
          <w:p w:rsidR="003B6A2B" w:rsidRPr="00DB6D37" w:rsidRDefault="003B6A2B" w:rsidP="003B6A2B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6D37">
              <w:rPr>
                <w:rFonts w:ascii="Times New Roman" w:hAnsi="Times New Roman"/>
                <w:sz w:val="24"/>
                <w:szCs w:val="24"/>
                <w:lang w:val="en-US"/>
              </w:rPr>
              <w:t>Corn</w:t>
            </w:r>
          </w:p>
        </w:tc>
        <w:tc>
          <w:tcPr>
            <w:tcW w:w="1946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2303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2303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26.5</w:t>
            </w:r>
          </w:p>
        </w:tc>
      </w:tr>
      <w:tr w:rsidR="003B6A2B" w:rsidRPr="00A43B6B" w:rsidTr="00C86181">
        <w:tc>
          <w:tcPr>
            <w:tcW w:w="2660" w:type="dxa"/>
          </w:tcPr>
          <w:p w:rsidR="003B6A2B" w:rsidRPr="00DB6D37" w:rsidRDefault="003B6A2B" w:rsidP="003B6A2B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6D37">
              <w:rPr>
                <w:rFonts w:ascii="Times New Roman" w:hAnsi="Times New Roman"/>
                <w:sz w:val="24"/>
                <w:szCs w:val="24"/>
                <w:lang w:val="en-US"/>
              </w:rPr>
              <w:t>Soybean meal</w:t>
            </w:r>
          </w:p>
        </w:tc>
        <w:tc>
          <w:tcPr>
            <w:tcW w:w="1946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03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03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3B6A2B" w:rsidRPr="00A43B6B" w:rsidTr="00C86181">
        <w:tc>
          <w:tcPr>
            <w:tcW w:w="2660" w:type="dxa"/>
          </w:tcPr>
          <w:p w:rsidR="003B6A2B" w:rsidRPr="00DB6D37" w:rsidRDefault="003B6A2B" w:rsidP="003B6A2B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6D37">
              <w:rPr>
                <w:rFonts w:ascii="Times New Roman" w:hAnsi="Times New Roman"/>
                <w:sz w:val="24"/>
                <w:szCs w:val="24"/>
                <w:lang w:val="en-US"/>
              </w:rPr>
              <w:t>Whey powder</w:t>
            </w:r>
          </w:p>
        </w:tc>
        <w:tc>
          <w:tcPr>
            <w:tcW w:w="1946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03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03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3B6A2B" w:rsidRPr="00A43B6B" w:rsidTr="00C86181">
        <w:tc>
          <w:tcPr>
            <w:tcW w:w="2660" w:type="dxa"/>
          </w:tcPr>
          <w:p w:rsidR="003B6A2B" w:rsidRPr="00DB6D37" w:rsidRDefault="003B6A2B" w:rsidP="003B6A2B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6D37">
              <w:rPr>
                <w:rFonts w:ascii="Times New Roman" w:hAnsi="Times New Roman"/>
                <w:sz w:val="24"/>
                <w:szCs w:val="24"/>
                <w:lang w:val="en-US"/>
              </w:rPr>
              <w:t>Wheat bran</w:t>
            </w:r>
          </w:p>
        </w:tc>
        <w:tc>
          <w:tcPr>
            <w:tcW w:w="1946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03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03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3B6A2B" w:rsidRPr="00A43B6B" w:rsidTr="00C86181">
        <w:tc>
          <w:tcPr>
            <w:tcW w:w="2660" w:type="dxa"/>
          </w:tcPr>
          <w:p w:rsidR="003B6A2B" w:rsidRPr="00DB6D37" w:rsidRDefault="003B6A2B" w:rsidP="003B6A2B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6D37">
              <w:rPr>
                <w:rFonts w:ascii="Times New Roman" w:hAnsi="Times New Roman"/>
                <w:sz w:val="24"/>
                <w:szCs w:val="24"/>
                <w:lang w:val="en-US"/>
              </w:rPr>
              <w:t>Soybean oil</w:t>
            </w:r>
          </w:p>
        </w:tc>
        <w:tc>
          <w:tcPr>
            <w:tcW w:w="1946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303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303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</w:p>
        </w:tc>
      </w:tr>
      <w:tr w:rsidR="003B6A2B" w:rsidRPr="00A43B6B" w:rsidTr="00C86181">
        <w:tc>
          <w:tcPr>
            <w:tcW w:w="2660" w:type="dxa"/>
          </w:tcPr>
          <w:p w:rsidR="003B6A2B" w:rsidRPr="00DB6D37" w:rsidRDefault="003B6A2B" w:rsidP="00C86181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B6D37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="0041001C" w:rsidRPr="00DB6D37">
              <w:rPr>
                <w:rFonts w:ascii="Times New Roman" w:hAnsi="Times New Roman"/>
                <w:sz w:val="24"/>
                <w:szCs w:val="24"/>
                <w:lang w:val="en-US"/>
              </w:rPr>
              <w:t>onocalcium</w:t>
            </w:r>
            <w:proofErr w:type="spellEnd"/>
            <w:r w:rsidR="00C8618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hosphate</w:t>
            </w:r>
          </w:p>
        </w:tc>
        <w:tc>
          <w:tcPr>
            <w:tcW w:w="1946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303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303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</w:tr>
      <w:tr w:rsidR="003B6A2B" w:rsidRPr="00A43B6B" w:rsidTr="00C86181">
        <w:tc>
          <w:tcPr>
            <w:tcW w:w="2660" w:type="dxa"/>
          </w:tcPr>
          <w:p w:rsidR="003B6A2B" w:rsidRPr="00DB6D37" w:rsidRDefault="003B6A2B" w:rsidP="003B6A2B">
            <w:pPr>
              <w:spacing w:before="120" w:after="120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B6D37">
              <w:rPr>
                <w:rFonts w:ascii="Times New Roman" w:hAnsi="Times New Roman"/>
                <w:sz w:val="24"/>
                <w:szCs w:val="24"/>
                <w:lang w:val="en-US"/>
              </w:rPr>
              <w:t>Mineral premix</w:t>
            </w:r>
            <w:r w:rsidR="00DB6D37" w:rsidRPr="00DB6D3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46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03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03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5413B4" w:rsidRPr="00A43B6B" w:rsidTr="00C86181">
        <w:tc>
          <w:tcPr>
            <w:tcW w:w="2660" w:type="dxa"/>
          </w:tcPr>
          <w:p w:rsidR="005413B4" w:rsidRPr="00DB6D37" w:rsidRDefault="005413B4" w:rsidP="00523044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6D37">
              <w:rPr>
                <w:rFonts w:ascii="Times New Roman" w:hAnsi="Times New Roman"/>
                <w:sz w:val="24"/>
                <w:szCs w:val="24"/>
                <w:lang w:val="en-US"/>
              </w:rPr>
              <w:t>L-Glutamic acid</w:t>
            </w:r>
          </w:p>
        </w:tc>
        <w:tc>
          <w:tcPr>
            <w:tcW w:w="1946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2303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2303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</w:p>
        </w:tc>
      </w:tr>
      <w:tr w:rsidR="005413B4" w:rsidRPr="00A43B6B" w:rsidTr="00C86181">
        <w:tc>
          <w:tcPr>
            <w:tcW w:w="2660" w:type="dxa"/>
          </w:tcPr>
          <w:p w:rsidR="005413B4" w:rsidRPr="00DB6D37" w:rsidRDefault="005413B4" w:rsidP="00523044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6D37">
              <w:rPr>
                <w:rFonts w:ascii="Times New Roman" w:hAnsi="Times New Roman"/>
                <w:sz w:val="24"/>
                <w:szCs w:val="24"/>
                <w:lang w:val="en-US"/>
              </w:rPr>
              <w:t>L-Histidine</w:t>
            </w:r>
          </w:p>
        </w:tc>
        <w:tc>
          <w:tcPr>
            <w:tcW w:w="1946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303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303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5413B4" w:rsidRPr="00A43B6B" w:rsidTr="00C86181">
        <w:tc>
          <w:tcPr>
            <w:tcW w:w="2660" w:type="dxa"/>
          </w:tcPr>
          <w:p w:rsidR="005413B4" w:rsidRPr="00DB6D37" w:rsidRDefault="005413B4" w:rsidP="00523044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6D37">
              <w:rPr>
                <w:rFonts w:ascii="Times New Roman" w:hAnsi="Times New Roman"/>
                <w:sz w:val="24"/>
                <w:szCs w:val="24"/>
                <w:lang w:val="en-US"/>
              </w:rPr>
              <w:t>L-Isoleucine</w:t>
            </w:r>
          </w:p>
        </w:tc>
        <w:tc>
          <w:tcPr>
            <w:tcW w:w="1946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303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303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</w:tr>
      <w:tr w:rsidR="005413B4" w:rsidRPr="00A43B6B" w:rsidTr="00C86181">
        <w:tc>
          <w:tcPr>
            <w:tcW w:w="2660" w:type="dxa"/>
          </w:tcPr>
          <w:p w:rsidR="005413B4" w:rsidRPr="00DB6D37" w:rsidRDefault="005413B4" w:rsidP="00523044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6D37">
              <w:rPr>
                <w:rFonts w:ascii="Times New Roman" w:hAnsi="Times New Roman"/>
                <w:sz w:val="24"/>
                <w:szCs w:val="24"/>
                <w:lang w:val="en-US"/>
              </w:rPr>
              <w:t>L-Leucine</w:t>
            </w:r>
          </w:p>
        </w:tc>
        <w:tc>
          <w:tcPr>
            <w:tcW w:w="1946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303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2303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3.06</w:t>
            </w:r>
          </w:p>
        </w:tc>
      </w:tr>
      <w:tr w:rsidR="003B6A2B" w:rsidRPr="00A43B6B" w:rsidTr="00C86181">
        <w:tc>
          <w:tcPr>
            <w:tcW w:w="2660" w:type="dxa"/>
          </w:tcPr>
          <w:p w:rsidR="003B6A2B" w:rsidRPr="00DB6D37" w:rsidRDefault="003B6A2B" w:rsidP="003B6A2B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6D37">
              <w:rPr>
                <w:rFonts w:ascii="Times New Roman" w:hAnsi="Times New Roman"/>
                <w:sz w:val="24"/>
                <w:szCs w:val="24"/>
                <w:lang w:val="en-US"/>
              </w:rPr>
              <w:t>L-Lysine HCL</w:t>
            </w:r>
          </w:p>
        </w:tc>
        <w:tc>
          <w:tcPr>
            <w:tcW w:w="1946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303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2303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</w:tr>
      <w:tr w:rsidR="005413B4" w:rsidRPr="00A43B6B" w:rsidTr="00C86181">
        <w:tc>
          <w:tcPr>
            <w:tcW w:w="2660" w:type="dxa"/>
          </w:tcPr>
          <w:p w:rsidR="005413B4" w:rsidRPr="00DB6D37" w:rsidRDefault="005413B4" w:rsidP="00523044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6D37">
              <w:rPr>
                <w:rFonts w:ascii="Times New Roman" w:hAnsi="Times New Roman"/>
                <w:sz w:val="24"/>
                <w:szCs w:val="24"/>
                <w:lang w:val="en-US"/>
              </w:rPr>
              <w:t>DL-Methionine</w:t>
            </w:r>
          </w:p>
        </w:tc>
        <w:tc>
          <w:tcPr>
            <w:tcW w:w="1946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303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303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</w:tr>
      <w:tr w:rsidR="005413B4" w:rsidRPr="00A43B6B" w:rsidTr="00C86181">
        <w:tc>
          <w:tcPr>
            <w:tcW w:w="2660" w:type="dxa"/>
          </w:tcPr>
          <w:p w:rsidR="005413B4" w:rsidRPr="00DB6D37" w:rsidRDefault="005413B4" w:rsidP="00523044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6D37">
              <w:rPr>
                <w:rFonts w:ascii="Times New Roman" w:hAnsi="Times New Roman"/>
                <w:sz w:val="24"/>
                <w:szCs w:val="24"/>
                <w:lang w:val="en-US"/>
              </w:rPr>
              <w:t>L-Phenylalanine</w:t>
            </w:r>
          </w:p>
        </w:tc>
        <w:tc>
          <w:tcPr>
            <w:tcW w:w="1946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303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303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3B6A2B" w:rsidRPr="00A43B6B" w:rsidTr="00C86181">
        <w:tc>
          <w:tcPr>
            <w:tcW w:w="2660" w:type="dxa"/>
          </w:tcPr>
          <w:p w:rsidR="003B6A2B" w:rsidRPr="00DB6D37" w:rsidRDefault="003B6A2B" w:rsidP="003B6A2B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6D37">
              <w:rPr>
                <w:rFonts w:ascii="Times New Roman" w:hAnsi="Times New Roman"/>
                <w:sz w:val="24"/>
                <w:szCs w:val="24"/>
                <w:lang w:val="en-US"/>
              </w:rPr>
              <w:t>L-Threonine</w:t>
            </w:r>
          </w:p>
        </w:tc>
        <w:tc>
          <w:tcPr>
            <w:tcW w:w="1946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303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303" w:type="dxa"/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</w:tr>
      <w:tr w:rsidR="005413B4" w:rsidRPr="00A43B6B" w:rsidTr="00C86181">
        <w:tc>
          <w:tcPr>
            <w:tcW w:w="2660" w:type="dxa"/>
          </w:tcPr>
          <w:p w:rsidR="005413B4" w:rsidRPr="00DB6D37" w:rsidRDefault="005413B4" w:rsidP="00523044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6D37">
              <w:rPr>
                <w:rFonts w:ascii="Times New Roman" w:hAnsi="Times New Roman"/>
                <w:sz w:val="24"/>
                <w:szCs w:val="24"/>
                <w:lang w:val="en-US"/>
              </w:rPr>
              <w:t>L-Tryptophan</w:t>
            </w:r>
          </w:p>
        </w:tc>
        <w:tc>
          <w:tcPr>
            <w:tcW w:w="1946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303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303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</w:tr>
      <w:tr w:rsidR="005413B4" w:rsidRPr="00A43B6B" w:rsidTr="00C86181">
        <w:tc>
          <w:tcPr>
            <w:tcW w:w="2660" w:type="dxa"/>
          </w:tcPr>
          <w:p w:rsidR="005413B4" w:rsidRPr="00DB6D37" w:rsidRDefault="005413B4" w:rsidP="00523044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6D37">
              <w:rPr>
                <w:rFonts w:ascii="Times New Roman" w:hAnsi="Times New Roman"/>
                <w:sz w:val="24"/>
                <w:szCs w:val="24"/>
                <w:lang w:val="en-US"/>
              </w:rPr>
              <w:t>L-Tyrosine</w:t>
            </w:r>
          </w:p>
        </w:tc>
        <w:tc>
          <w:tcPr>
            <w:tcW w:w="1946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303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303" w:type="dxa"/>
            <w:vAlign w:val="center"/>
          </w:tcPr>
          <w:p w:rsidR="005413B4" w:rsidRPr="00DB6D37" w:rsidRDefault="005413B4" w:rsidP="00523044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3B6A2B" w:rsidRPr="00A43B6B" w:rsidTr="00C86181">
        <w:tc>
          <w:tcPr>
            <w:tcW w:w="2660" w:type="dxa"/>
            <w:tcBorders>
              <w:bottom w:val="single" w:sz="4" w:space="0" w:color="auto"/>
            </w:tcBorders>
          </w:tcPr>
          <w:p w:rsidR="003B6A2B" w:rsidRPr="00DB6D37" w:rsidRDefault="003B6A2B" w:rsidP="003B6A2B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6D37">
              <w:rPr>
                <w:rFonts w:ascii="Times New Roman" w:hAnsi="Times New Roman"/>
                <w:sz w:val="24"/>
                <w:szCs w:val="24"/>
                <w:lang w:val="en-US"/>
              </w:rPr>
              <w:t>L-Valine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3B6A2B" w:rsidRPr="00DB6D37" w:rsidRDefault="003B6A2B" w:rsidP="003B6A2B">
            <w:pPr>
              <w:ind w:right="794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6D37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</w:tr>
    </w:tbl>
    <w:p w:rsidR="009E0B79" w:rsidRPr="0041001C" w:rsidRDefault="0041001C" w:rsidP="0041001C">
      <w:pPr>
        <w:pStyle w:val="Beschriftung"/>
        <w:keepNext/>
        <w:spacing w:before="120" w:after="0"/>
        <w:ind w:left="57" w:hanging="57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</w:pPr>
      <w:r w:rsidRPr="002956EA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nl-NL"/>
        </w:rPr>
        <w:t>1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per kg premix: calcium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265 g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sodium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60 g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phosphorus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40 g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magnesium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5.5 g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iron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 2850 mg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zinc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 2200 mg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copper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 750 mg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manganese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730 mg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cobalt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15 mg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iodine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10 mg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selenium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10 mg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vitamin A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1,000,000 IU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vitamin D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100,000 IU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nicotinic acid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 2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600 mg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vitamin E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2000 mg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pantothenic acid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1250 mg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riboflavin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500 mg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pyridoxine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300 mg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thiamin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200 mg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vitamin K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150 mg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folic acid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30 mg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vitamin B12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2 mg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biotin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1 mg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cholin chloride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20 g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;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aromatic substance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,</w:t>
      </w:r>
      <w:r w:rsidRPr="002956EA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 xml:space="preserve"> 1500 mg</w:t>
      </w:r>
      <w:r w:rsidR="004049E3">
        <w:rPr>
          <w:rFonts w:ascii="Times New Roman" w:hAnsi="Times New Roman" w:cs="Times New Roman"/>
          <w:b w:val="0"/>
          <w:color w:val="000000" w:themeColor="text1"/>
          <w:sz w:val="22"/>
          <w:szCs w:val="22"/>
          <w:lang w:val="nl-NL"/>
        </w:rPr>
        <w:t>.</w:t>
      </w:r>
    </w:p>
    <w:sectPr w:rsidR="009E0B79" w:rsidRPr="0041001C" w:rsidSect="005C13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F2049"/>
    <w:rsid w:val="00003CE1"/>
    <w:rsid w:val="00153F58"/>
    <w:rsid w:val="001A37C1"/>
    <w:rsid w:val="002127AB"/>
    <w:rsid w:val="002713B4"/>
    <w:rsid w:val="002A3897"/>
    <w:rsid w:val="00310B25"/>
    <w:rsid w:val="003206F1"/>
    <w:rsid w:val="003B6A2B"/>
    <w:rsid w:val="004049E3"/>
    <w:rsid w:val="0041001C"/>
    <w:rsid w:val="00433618"/>
    <w:rsid w:val="004361EB"/>
    <w:rsid w:val="00470BEA"/>
    <w:rsid w:val="00487645"/>
    <w:rsid w:val="005054FF"/>
    <w:rsid w:val="005075F9"/>
    <w:rsid w:val="0051693B"/>
    <w:rsid w:val="005413B4"/>
    <w:rsid w:val="0055664A"/>
    <w:rsid w:val="005C139D"/>
    <w:rsid w:val="005F2049"/>
    <w:rsid w:val="006D6DF1"/>
    <w:rsid w:val="00726B9A"/>
    <w:rsid w:val="007334F5"/>
    <w:rsid w:val="007C5A2E"/>
    <w:rsid w:val="009B414A"/>
    <w:rsid w:val="009E0B79"/>
    <w:rsid w:val="00A2574F"/>
    <w:rsid w:val="00A32620"/>
    <w:rsid w:val="00A43B6B"/>
    <w:rsid w:val="00B74A09"/>
    <w:rsid w:val="00BD746F"/>
    <w:rsid w:val="00C735E4"/>
    <w:rsid w:val="00C76323"/>
    <w:rsid w:val="00C86181"/>
    <w:rsid w:val="00C9256E"/>
    <w:rsid w:val="00D0382A"/>
    <w:rsid w:val="00D172E8"/>
    <w:rsid w:val="00D3704E"/>
    <w:rsid w:val="00DB6D37"/>
    <w:rsid w:val="00E44806"/>
    <w:rsid w:val="00EC04D4"/>
    <w:rsid w:val="00ED5ED3"/>
    <w:rsid w:val="00F01555"/>
    <w:rsid w:val="00F870C9"/>
    <w:rsid w:val="00FE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204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NMheading1">
    <w:name w:val="ANM heading 1"/>
    <w:next w:val="Standard"/>
    <w:qFormat/>
    <w:rsid w:val="005F2049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TabFootnote">
    <w:name w:val="ANM Tab Footnote"/>
    <w:rsid w:val="005F2049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table" w:styleId="Tabellenraster">
    <w:name w:val="Table Grid"/>
    <w:basedOn w:val="NormaleTabelle"/>
    <w:uiPriority w:val="59"/>
    <w:rsid w:val="005F2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MReferences">
    <w:name w:val="ANM References"/>
    <w:basedOn w:val="Standard"/>
    <w:qFormat/>
    <w:rsid w:val="00ED5ED3"/>
    <w:pPr>
      <w:overflowPunct/>
      <w:autoSpaceDE/>
      <w:autoSpaceDN/>
      <w:adjustRightInd/>
      <w:spacing w:line="480" w:lineRule="auto"/>
      <w:ind w:left="567" w:hanging="567"/>
      <w:textAlignment w:val="auto"/>
    </w:pPr>
    <w:rPr>
      <w:sz w:val="22"/>
      <w:lang w:val="en-GB" w:eastAsia="fr-FR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9E0B79"/>
    <w:pPr>
      <w:overflowPunct/>
      <w:autoSpaceDE/>
      <w:autoSpaceDN/>
      <w:adjustRightInd/>
      <w:spacing w:after="200"/>
      <w:textAlignment w:val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de-DE" w:eastAsia="de-DE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9E0B79"/>
    <w:rPr>
      <w:rFonts w:eastAsiaTheme="minorEastAsia"/>
      <w:b/>
      <w:bCs/>
      <w:color w:val="4F81BD" w:themeColor="accent1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3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Wessels</dc:creator>
  <cp:lastModifiedBy>Stangl</cp:lastModifiedBy>
  <cp:revision>14</cp:revision>
  <cp:lastPrinted>2015-06-08T09:40:00Z</cp:lastPrinted>
  <dcterms:created xsi:type="dcterms:W3CDTF">2015-06-17T13:37:00Z</dcterms:created>
  <dcterms:modified xsi:type="dcterms:W3CDTF">2015-11-06T09:45:00Z</dcterms:modified>
</cp:coreProperties>
</file>